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Material S2. Sensitivity analysi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pplementary Table 1: Association between healthy lifestyle index (including alcohol consumption) and poor psychosocial outcomes adjusted for gender, age and geographic loc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811"/>
        <w:gridCol w:w="2371"/>
        <w:gridCol w:w="1207"/>
        <w:gridCol w:w="2461"/>
        <w:gridCol w:w="1207"/>
        <w:gridCol w:w="2701"/>
        <w:gridCol w:w="1383"/>
      </w:tblGrid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/very high levels of psychological distress</w:t>
            </w:r>
          </w:p>
        </w:tc>
        <w:tc>
          <w:tcPr>
            <w:tcW w:w="3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most never/sometimes having wellbeing</w:t>
            </w:r>
          </w:p>
        </w:tc>
        <w:tc>
          <w:tcPr>
            <w:tcW w:w="4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 levels of teacher burnout 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 CI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 CI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 CI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 </w:t>
            </w:r>
          </w:p>
        </w:tc>
      </w:tr>
      <w:tr>
        <w:trPr>
          <w:trHeight w:val="815" w:hRule="atLeast"/>
        </w:trPr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Lifestyle index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healthy (ref)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6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(0.49- 0.87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(0.48- 0.96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(0.64-1.16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NoSpacingChar">
    <w:name w:val="No Spacing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eastAsia="Calibr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02:14:00Z</dcterms:created>
  <dc:creator>Lucy Clare Corbett</dc:creator>
  <dc:description/>
  <cp:keywords/>
  <dc:language>en-US</dc:language>
  <cp:lastModifiedBy>Lucy Clare Corbett</cp:lastModifiedBy>
  <dcterms:modified xsi:type="dcterms:W3CDTF">2022-11-25T02:14:00Z</dcterms:modified>
  <cp:revision>2</cp:revision>
  <dc:subject/>
  <dc:title/>
</cp:coreProperties>
</file>